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7FCE874" w:rsidR="000035D5" w:rsidRDefault="000035D5">
                            <w:r>
                              <w:t xml:space="preserve">Reported on page number: </w:t>
                            </w:r>
                            <w:r w:rsidR="00A02EFF">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CzuPtn4gAAAA4BAAAPAAAAZHJzL2Rvd25yZXYu&#10;eG1sTI9PS8NAEMXvgt9hGcGL2E0NbSTNphS1V6WxIN422WkS3T8hO23jt3d60svAvMe8eb9iPTkr&#10;TjjGPngF81kCAn0TTO9bBfv37f0jiEjaG22DRwU/GGFdXl8VOjfh7Hd4qqgVHOJjrhV0REMuZWw6&#10;dDrOwoCevUMYnSZex1aaUZ853Fn5kCRL6XTv+UOnB3zqsPmujk7Btt5nuAwf9utt8zJ9xsNdRfSq&#10;1O3N9LzisVmBIJzo7wIuDNwfSi5Wh6M3UVgFTEOspkkK4mInWcZSrSBdzBcgy0L+xyh/AQAA//8D&#10;AFBLAQItABQABgAIAAAAIQC2gziS/gAAAOEBAAATAAAAAAAAAAAAAAAAAAAAAABbQ29udGVudF9U&#10;eXBlc10ueG1sUEsBAi0AFAAGAAgAAAAhADj9If/WAAAAlAEAAAsAAAAAAAAAAAAAAAAALwEAAF9y&#10;ZWxzLy5yZWxzUEsBAi0AFAAGAAgAAAAhANn+0wgpAgAARwQAAA4AAAAAAAAAAAAAAAAALgIAAGRy&#10;cy9lMm9Eb2MueG1sUEsBAi0AFAAGAAgAAAAhALO4+2fiAAAADgEAAA8AAAAAAAAAAAAAAAAAgwQA&#10;AGRycy9kb3ducmV2LnhtbFBLBQYAAAAABAAEAPMAAACSBQAAAAA=&#10;" strokecolor="#193a65">
                <v:textbox style="mso-fit-shape-to-text:t">
                  <w:txbxContent>
                    <w:p w14:paraId="6D277F44" w14:textId="47FCE874" w:rsidR="000035D5" w:rsidRDefault="000035D5">
                      <w:r>
                        <w:t xml:space="preserve">Reported on page number: </w:t>
                      </w:r>
                      <w:r w:rsidR="00A02EFF">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462E188" w:rsidR="000035D5" w:rsidRDefault="000035D5" w:rsidP="000035D5">
                            <w:r>
                              <w:t xml:space="preserve">Reported on page number: </w:t>
                            </w:r>
                            <w:r w:rsidR="00A02EF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4462E188" w:rsidR="000035D5" w:rsidRDefault="000035D5" w:rsidP="000035D5">
                      <w:r>
                        <w:t xml:space="preserve">Reported on page number: </w:t>
                      </w:r>
                      <w:r w:rsidR="00A02EF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B912F88" w:rsidR="000035D5" w:rsidRPr="00A02EFF" w:rsidRDefault="00A02EFF" w:rsidP="000035D5">
                            <w:pPr>
                              <w:rPr>
                                <w:lang w:val="en-GB"/>
                              </w:rPr>
                            </w:pPr>
                            <w:r>
                              <w:rPr>
                                <w:lang w:val="en-GB"/>
                              </w:rPr>
                              <w:t>Yes, multiple local collaborators were involved and are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Hl3tvzhAAAADgEAAA8AAABkcnMvZG93bnJl&#10;di54bWxMj0FLw0AQhe+C/2EZwYvYTQKmJc2mSEXwJLYK4m2aHZNgdjZkN236752e9DIw7zFv3ldu&#10;ZterI42h82wgXSSgiGtvO24MfLw/369AhYhssfdMBs4UYFNdX5VYWH/iHR33sVESwqFAA22MQ6F1&#10;qFtyGBZ+IBbv248Oo6xjo+2IJwl3vc6SJNcOO5YPLQ60ban+2U/OwHSXv306q78we+UXvw143sXc&#10;mNub+Wkt43ENKtIc/y7gwiD9oZJiBz+xDao3IDRR1DR9AHWxk+VSpIOBLF0loKtS/8eofgEAAP//&#10;AwBQSwECLQAUAAYACAAAACEAtoM4kv4AAADhAQAAEwAAAAAAAAAAAAAAAAAAAAAAW0NvbnRlbnRf&#10;VHlwZXNdLnhtbFBLAQItABQABgAIAAAAIQA4/SH/1gAAAJQBAAALAAAAAAAAAAAAAAAAAC8BAABf&#10;cmVscy8ucmVsc1BLAQItABQABgAIAAAAIQBySh5kKwIAAEsEAAAOAAAAAAAAAAAAAAAAAC4CAABk&#10;cnMvZTJvRG9jLnhtbFBLAQItABQABgAIAAAAIQB5d7b84QAAAA4BAAAPAAAAAAAAAAAAAAAAAIUE&#10;AABkcnMvZG93bnJldi54bWxQSwUGAAAAAAQABADzAAAAkwUAAAAA&#10;" strokecolor="#193a65">
                <v:textbox>
                  <w:txbxContent>
                    <w:p w14:paraId="41AE696F" w14:textId="4B912F88" w:rsidR="000035D5" w:rsidRPr="00A02EFF" w:rsidRDefault="00A02EFF" w:rsidP="000035D5">
                      <w:pPr>
                        <w:rPr>
                          <w:lang w:val="en-GB"/>
                        </w:rPr>
                      </w:pPr>
                      <w:r>
                        <w:rPr>
                          <w:lang w:val="en-GB"/>
                        </w:rPr>
                        <w:t>Yes, multiple local collaborators were involved and are co-author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lang w:val="en-GB" w:eastAsia="en-GB"/>
        </w:rPr>
        <mc:AlternateContent>
          <mc:Choice Requires="wps">
            <w:drawing>
              <wp:anchor distT="45720" distB="45720" distL="114300" distR="114300" simplePos="0" relativeHeight="251675648" behindDoc="0" locked="0" layoutInCell="1" allowOverlap="1" wp14:anchorId="369EFE5B" wp14:editId="6AC5DE2F">
                <wp:simplePos x="0" y="0"/>
                <wp:positionH relativeFrom="margin">
                  <wp:align>right</wp:align>
                </wp:positionH>
                <wp:positionV relativeFrom="paragraph">
                  <wp:posOffset>997585</wp:posOffset>
                </wp:positionV>
                <wp:extent cx="6838950" cy="837565"/>
                <wp:effectExtent l="0" t="0" r="19050" b="1333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7667"/>
                        </a:xfrm>
                        <a:prstGeom prst="rect">
                          <a:avLst/>
                        </a:prstGeom>
                        <a:solidFill>
                          <a:srgbClr val="FFFFFF"/>
                        </a:solidFill>
                        <a:ln w="9525">
                          <a:solidFill>
                            <a:srgbClr val="193A65"/>
                          </a:solidFill>
                          <a:miter lim="800000"/>
                          <a:headEnd/>
                          <a:tailEnd/>
                        </a:ln>
                      </wps:spPr>
                      <wps:txbx>
                        <w:txbxContent>
                          <w:p w14:paraId="223CD14A" w14:textId="4B94A29F" w:rsidR="000035D5" w:rsidRPr="00A02EFF" w:rsidRDefault="00A02EFF" w:rsidP="000035D5">
                            <w:pPr>
                              <w:rPr>
                                <w:lang w:val="en-GB"/>
                              </w:rPr>
                            </w:pPr>
                            <w:r>
                              <w:rPr>
                                <w:lang w:val="en-GB"/>
                              </w:rPr>
                              <w:t xml:space="preserve">Since this research was based in health facilities and involved health personnel, we obtained permission from the Chief Medical Officer and Laboratory Director at the Sierra Leone Ministry of Health and Sanitation and from the relevant District </w:t>
                            </w:r>
                            <w:r w:rsidR="00397B49">
                              <w:rPr>
                                <w:lang w:val="en-GB"/>
                              </w:rPr>
                              <w:t xml:space="preserve">Medical Officers and </w:t>
                            </w:r>
                            <w:r w:rsidR="00302489">
                              <w:rPr>
                                <w:lang w:val="en-GB"/>
                              </w:rPr>
                              <w:t xml:space="preserve">District </w:t>
                            </w:r>
                            <w:r>
                              <w:rPr>
                                <w:lang w:val="en-GB"/>
                              </w:rPr>
                              <w:t>Health Management Teams (p9). Details of informed consent is reported on p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65.9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4mXuKQIAAEwEAAAOAAAAZHJzL2Uyb0RvYy54bWysVNuO2yAQfa/Uf0C8N859EyvOKs02VaXt&#13;&#10;RdrtB2CMY1RgKJDY6dfvgLPZ9PZS1Q+IYYbDmTMzXt12WpGjcF6CKehoMKREGA6VNPuCfn3cvVlQ&#13;&#10;4gMzFVNgREFPwtPb9etXq9bmYgwNqEo4giDG560taBOCzbPM80Zo5gdghUFnDU6zgKbbZ5VjLaJr&#13;&#10;lY2Hw3nWgqusAy68x9O73knXCb+uBQ+f69qLQFRBkVtIq0trGddsvWL53jHbSH6mwf6BhWbS4KMX&#13;&#10;qDsWGDk4+RuUltyBhzoMOOgM6lpykXLAbEbDX7J5aJgVKRcUx9uLTP7/wfJPxy+OyAprN6XEMI01&#13;&#10;ehRdIG+hI+MoT2t9jlEPFuNCh8cYmlL19h74N08MbBtm9mLjHLSNYBXSG8Wb2dXVHsdHkLL9CBU+&#13;&#10;ww4BElBXOx21QzUIomOZTpfSRCocD+eLyWI5QxdH32JyM5/fpCdY/nzbOh/eC9AkbgrqsPQJnR3v&#13;&#10;fYhsWP4cEh/zoGS1k0olw+3LrXLkyLBNduk7o/8UpgxpC7qcjWe9AH+FGC0nm/nsTxBaBux3JTVm&#13;&#10;MYxfDGJ5lO2dqdI+MKn6PVJW5qxjlK4XMXRllyo2iXejxiVUJxTWQd/eOI64acD9oKTF1i6o/35g&#13;&#10;TlCiPhgsznI0ncZZSMZ0djNGw117ymsPMxyhChoo6bfbkOYn0jawwSLWMun7wuRMGVs2yX4erzgT&#13;&#10;13aKevkJrJ8AAAD//wMAUEsDBBQABgAIAAAAIQD0R4/U4gAAAA4BAAAPAAAAZHJzL2Rvd25yZXYu&#13;&#10;eG1sTI9BS8NAEIXvgv9hGcGL2N0GTGqaTZGK4ElsFUpv0+yaBLOzIbtp03/v9FQvA/Me8+Z9xWpy&#13;&#10;nTjaIbSeNMxnCoSlypuWag3fX2+PCxAhIhnsPFkNZxtgVd7eFJgbf6KNPW5jLTiEQo4amhj7XMpQ&#13;&#10;NdZhmPneEns/fnAYeR1qaQY8cbjrZKJUKh22xB8a7O26sdXvdnQaxof0c+eM3GPyQe9+HfC8ianW&#13;&#10;93fT65LHyxJEtFO8XsCFgftDycUOfiQTRKeBaSKrT9kcxMVWWcbSQUOyeFYgy0L+xyj/AAAA//8D&#13;&#10;AFBLAQItABQABgAIAAAAIQC2gziS/gAAAOEBAAATAAAAAAAAAAAAAAAAAAAAAABbQ29udGVudF9U&#13;&#10;eXBlc10ueG1sUEsBAi0AFAAGAAgAAAAhADj9If/WAAAAlAEAAAsAAAAAAAAAAAAAAAAALwEAAF9y&#13;&#10;ZWxzLy5yZWxzUEsBAi0AFAAGAAgAAAAhAEXiZe4pAgAATAQAAA4AAAAAAAAAAAAAAAAALgIAAGRy&#13;&#10;cy9lMm9Eb2MueG1sUEsBAi0AFAAGAAgAAAAhAPRHj9TiAAAADgEAAA8AAAAAAAAAAAAAAAAAgwQA&#13;&#10;AGRycy9kb3ducmV2LnhtbFBLBQYAAAAABAAEAPMAAACSBQAAAAA=&#13;&#10;" strokecolor="#193a65">
                <v:textbox>
                  <w:txbxContent>
                    <w:p w14:paraId="223CD14A" w14:textId="4B94A29F" w:rsidR="000035D5" w:rsidRPr="00A02EFF" w:rsidRDefault="00A02EFF" w:rsidP="000035D5">
                      <w:pPr>
                        <w:rPr>
                          <w:lang w:val="en-GB"/>
                        </w:rPr>
                      </w:pPr>
                      <w:r>
                        <w:rPr>
                          <w:lang w:val="en-GB"/>
                        </w:rPr>
                        <w:t xml:space="preserve">Since this research was based in health facilities and involved health personnel, we obtained permission from the Chief Medical Officer and Laboratory Director at the Sierra Leone Ministry of Health and Sanitation and from the relevant District </w:t>
                      </w:r>
                      <w:r w:rsidR="00397B49">
                        <w:rPr>
                          <w:lang w:val="en-GB"/>
                        </w:rPr>
                        <w:t xml:space="preserve">Medical Officers and </w:t>
                      </w:r>
                      <w:r w:rsidR="00302489">
                        <w:rPr>
                          <w:lang w:val="en-GB"/>
                        </w:rPr>
                        <w:t xml:space="preserve">District </w:t>
                      </w:r>
                      <w:r>
                        <w:rPr>
                          <w:lang w:val="en-GB"/>
                        </w:rPr>
                        <w:t>Health Management Teams (p9). Details of informed consent is reported on p10.</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8CD81F2" w:rsidR="000035D5"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7A588ED5">
                <wp:simplePos x="0" y="0"/>
                <wp:positionH relativeFrom="margin">
                  <wp:posOffset>3175</wp:posOffset>
                </wp:positionH>
                <wp:positionV relativeFrom="paragraph">
                  <wp:posOffset>1313815</wp:posOffset>
                </wp:positionV>
                <wp:extent cx="6838950" cy="1713230"/>
                <wp:effectExtent l="0" t="0" r="19050" b="139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13230"/>
                        </a:xfrm>
                        <a:prstGeom prst="rect">
                          <a:avLst/>
                        </a:prstGeom>
                        <a:solidFill>
                          <a:srgbClr val="FFFFFF"/>
                        </a:solidFill>
                        <a:ln w="9525">
                          <a:solidFill>
                            <a:srgbClr val="193A65"/>
                          </a:solidFill>
                          <a:miter lim="800000"/>
                          <a:headEnd/>
                          <a:tailEnd/>
                        </a:ln>
                      </wps:spPr>
                      <wps:txbx>
                        <w:txbxContent>
                          <w:p w14:paraId="6D21B23F" w14:textId="7E217A69" w:rsidR="000035D5" w:rsidRPr="00A02EFF" w:rsidRDefault="00397B49" w:rsidP="000035D5">
                            <w:pPr>
                              <w:rPr>
                                <w:lang w:val="en-GB"/>
                              </w:rPr>
                            </w:pPr>
                            <w:proofErr w:type="gramStart"/>
                            <w:r>
                              <w:rPr>
                                <w:lang w:val="en-GB"/>
                              </w:rPr>
                              <w:t xml:space="preserve">The </w:t>
                            </w:r>
                            <w:r w:rsidR="00A02EFF">
                              <w:rPr>
                                <w:lang w:val="en-GB"/>
                              </w:rPr>
                              <w:t xml:space="preserve"> </w:t>
                            </w:r>
                            <w:r>
                              <w:rPr>
                                <w:lang w:val="en-GB"/>
                              </w:rPr>
                              <w:t>Sierra</w:t>
                            </w:r>
                            <w:proofErr w:type="gramEnd"/>
                            <w:r>
                              <w:rPr>
                                <w:lang w:val="en-GB"/>
                              </w:rPr>
                              <w:t xml:space="preserve"> Leone Ministry of Health and Sanitation Laboratory Technical Working Group provided input to the research design and aims of the project via dedicated meetings with key representatives</w:t>
                            </w:r>
                            <w:r w:rsidR="007606AA">
                              <w:rPr>
                                <w:lang w:val="en-GB"/>
                              </w:rPr>
                              <w:t xml:space="preserve">, </w:t>
                            </w:r>
                            <w:r w:rsidR="003D3C1D">
                              <w:rPr>
                                <w:lang w:val="en-GB"/>
                              </w:rPr>
                              <w:t>which included in-depth review of the study protocol</w:t>
                            </w:r>
                            <w:r>
                              <w:rPr>
                                <w:lang w:val="en-GB"/>
                              </w:rPr>
                              <w:t xml:space="preserve">. </w:t>
                            </w:r>
                            <w:r w:rsidR="003D3C1D">
                              <w:rPr>
                                <w:lang w:val="en-GB"/>
                              </w:rPr>
                              <w:t>This resulted, for example, in the use of the Sierra Leone ‘Basic Package</w:t>
                            </w:r>
                            <w:r w:rsidR="00302489">
                              <w:rPr>
                                <w:lang w:val="en-GB"/>
                              </w:rPr>
                              <w:t xml:space="preserve"> of Essential Health Services</w:t>
                            </w:r>
                            <w:r w:rsidR="003D3C1D">
                              <w:rPr>
                                <w:lang w:val="en-GB"/>
                              </w:rPr>
                              <w:t xml:space="preserve">’ as a benchmark for diagnostic availability as opposed to the EDL published by the WHO. </w:t>
                            </w:r>
                            <w:r>
                              <w:rPr>
                                <w:lang w:val="en-GB"/>
                              </w:rPr>
                              <w:t>A stakeholder workshop was held with national-level policy makers, scientists and local experts on laboratory medicine in March 2019</w:t>
                            </w:r>
                            <w:r w:rsidR="003D3C1D">
                              <w:rPr>
                                <w:lang w:val="en-GB"/>
                              </w:rPr>
                              <w:t>, which included the opportunity for input to the study aims</w:t>
                            </w:r>
                            <w:r w:rsidR="007606AA">
                              <w:rPr>
                                <w:lang w:val="en-GB"/>
                              </w:rPr>
                              <w:t xml:space="preserve"> and</w:t>
                            </w:r>
                            <w:r w:rsidR="003D3C1D">
                              <w:rPr>
                                <w:lang w:val="en-GB"/>
                              </w:rPr>
                              <w:t xml:space="preserve"> objectives</w:t>
                            </w:r>
                            <w:r>
                              <w:rPr>
                                <w:lang w:val="en-GB"/>
                              </w:rPr>
                              <w:t xml:space="preserve">. Several co-authors of the study are </w:t>
                            </w:r>
                            <w:r w:rsidR="003D3C1D">
                              <w:rPr>
                                <w:lang w:val="en-GB"/>
                              </w:rPr>
                              <w:t xml:space="preserve">directly involved in the delivery of laboratory services or </w:t>
                            </w:r>
                            <w:r w:rsidR="007606AA">
                              <w:rPr>
                                <w:lang w:val="en-GB"/>
                              </w:rPr>
                              <w:t xml:space="preserve">laboratory medicine policy </w:t>
                            </w:r>
                            <w:r w:rsidR="003D3C1D">
                              <w:rPr>
                                <w:lang w:val="en-GB"/>
                              </w:rPr>
                              <w:t xml:space="preserve">in Sierra Leon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25pt;margin-top:103.45pt;width:538.5pt;height:134.9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KofsLAIAAE0EAAAOAAAAZHJzL2Uyb0RvYy54bWysVNtu2zAMfR+wfxD0vjh2Lk2MOEWWLsOA&#13;&#10;7gK0+wBZlmNhsqhJSuzs60vJaRp028swPwiiSB0dHpJe3fatIkdhnQRd0HQ0pkRoDpXU+4J+f9y9&#13;&#10;W1DiPNMVU6BFQU/C0dv12zerzuQigwZUJSxBEO3yzhS08d7kSeJ4I1rmRmCERmcNtmUeTbtPKss6&#13;&#10;RG9Vko3H86QDWxkLXDiHp3eDk64jfl0L7r/WtROeqIIiNx9XG9cyrMl6xfK9ZaaR/EyD/QOLlkmN&#13;&#10;j16g7phn5GDlb1Ct5BYc1H7EoU2griUXMQfMJh2/yuahYUbEXFAcZy4yuf8Hy78cv1kiK6zdjBLN&#13;&#10;WqzRo+g9eQ89yYI8nXE5Rj0YjPM9HmNoTNWZe+A/HNGwbZjei4210DWCVUgvDTeTq6sDjgsgZfcZ&#13;&#10;KnyGHTxEoL62bdAO1SCIjmU6XUoTqHA8nC8mi+UMXRx96U06ySaxeAnLn68b6/xHAS0Jm4JarH2E&#13;&#10;Z8d75wMdlj+HhNccKFntpFLRsPtyqyw5MuyTXfxiBq/ClCZdQZezbDYo8FeIdDnZzGd/gmilx4ZX&#13;&#10;si3oYhy+EMTyoNsHXcW9Z1INe6Ss9FnIoN2gou/LPpZsGu4GkUuoTqishaG/cR5x04D9RUmHvV1Q&#13;&#10;9/PArKBEfdJYnWU6nYZhiMZ0dpOhYa895bWHaY5QBfWUDNutjwMUaGvYYBVrGfV9YXKmjD0bZT/P&#13;&#10;VxiKaztGvfwF1k8AAAD//wMAUEsDBBQABgAIAAAAIQDs1yCp4QAAAA4BAAAPAAAAZHJzL2Rvd25y&#13;&#10;ZXYueG1sTE9NS8QwEL0L/ocwghdxE4um2m26yIrgSdxVEG+zzdgWm0lp0t3uvzd70svAzHvzPsrV&#13;&#10;7HqxpzF0ng3cLBQI4trbjhsDH+/P1/cgQkS22HsmA0cKsKrOz0osrD/whvbb2IgkwqFAA22MQyFl&#13;&#10;qFtyGBZ+IE7Ytx8dxrSOjbQjHpK462WmlJYOO04OLQ60bqn+2U7OwHSl3z6dlV+YvfKLXwc8bqI2&#13;&#10;5vJiflqm8bgEEWmOfx9w6pDyQ5WC7fzENojewF3iGciUfgBxglWep9POwG2uc5BVKf/XqH4BAAD/&#13;&#10;/wMAUEsBAi0AFAAGAAgAAAAhALaDOJL+AAAA4QEAABMAAAAAAAAAAAAAAAAAAAAAAFtDb250ZW50&#13;&#10;X1R5cGVzXS54bWxQSwECLQAUAAYACAAAACEAOP0h/9YAAACUAQAACwAAAAAAAAAAAAAAAAAvAQAA&#13;&#10;X3JlbHMvLnJlbHNQSwECLQAUAAYACAAAACEA8SqH7CwCAABNBAAADgAAAAAAAAAAAAAAAAAuAgAA&#13;&#10;ZHJzL2Uyb0RvYy54bWxQSwECLQAUAAYACAAAACEA7NcgqeEAAAAOAQAADwAAAAAAAAAAAAAAAACG&#13;&#10;BAAAZHJzL2Rvd25yZXYueG1sUEsFBgAAAAAEAAQA8wAAAJQFAAAAAA==&#13;&#10;" strokecolor="#193a65">
                <v:textbox>
                  <w:txbxContent>
                    <w:p w14:paraId="6D21B23F" w14:textId="7E217A69" w:rsidR="000035D5" w:rsidRPr="00A02EFF" w:rsidRDefault="00397B49" w:rsidP="000035D5">
                      <w:pPr>
                        <w:rPr>
                          <w:lang w:val="en-GB"/>
                        </w:rPr>
                      </w:pPr>
                      <w:proofErr w:type="gramStart"/>
                      <w:r>
                        <w:rPr>
                          <w:lang w:val="en-GB"/>
                        </w:rPr>
                        <w:t xml:space="preserve">The </w:t>
                      </w:r>
                      <w:r w:rsidR="00A02EFF">
                        <w:rPr>
                          <w:lang w:val="en-GB"/>
                        </w:rPr>
                        <w:t xml:space="preserve"> </w:t>
                      </w:r>
                      <w:r>
                        <w:rPr>
                          <w:lang w:val="en-GB"/>
                        </w:rPr>
                        <w:t>Sierra</w:t>
                      </w:r>
                      <w:proofErr w:type="gramEnd"/>
                      <w:r>
                        <w:rPr>
                          <w:lang w:val="en-GB"/>
                        </w:rPr>
                        <w:t xml:space="preserve"> Leone Ministry of Health and Sanitation Laboratory Technical Working Group provided input to the research design and aims of the project via dedicated meetings with key representatives</w:t>
                      </w:r>
                      <w:r w:rsidR="007606AA">
                        <w:rPr>
                          <w:lang w:val="en-GB"/>
                        </w:rPr>
                        <w:t xml:space="preserve">, </w:t>
                      </w:r>
                      <w:r w:rsidR="003D3C1D">
                        <w:rPr>
                          <w:lang w:val="en-GB"/>
                        </w:rPr>
                        <w:t>which included in-depth review of the study protocol</w:t>
                      </w:r>
                      <w:r>
                        <w:rPr>
                          <w:lang w:val="en-GB"/>
                        </w:rPr>
                        <w:t xml:space="preserve">. </w:t>
                      </w:r>
                      <w:r w:rsidR="003D3C1D">
                        <w:rPr>
                          <w:lang w:val="en-GB"/>
                        </w:rPr>
                        <w:t>This resulted, for example, in the use of the Sierra Leone ‘Basic Package</w:t>
                      </w:r>
                      <w:r w:rsidR="00302489">
                        <w:rPr>
                          <w:lang w:val="en-GB"/>
                        </w:rPr>
                        <w:t xml:space="preserve"> of Essential Health Services</w:t>
                      </w:r>
                      <w:r w:rsidR="003D3C1D">
                        <w:rPr>
                          <w:lang w:val="en-GB"/>
                        </w:rPr>
                        <w:t xml:space="preserve">’ as a benchmark for diagnostic availability as opposed to the EDL published by the WHO. </w:t>
                      </w:r>
                      <w:r>
                        <w:rPr>
                          <w:lang w:val="en-GB"/>
                        </w:rPr>
                        <w:t>A stakeholder workshop was held with national-level policy makers, scientists and local experts on laboratory medicine in March 2019</w:t>
                      </w:r>
                      <w:r w:rsidR="003D3C1D">
                        <w:rPr>
                          <w:lang w:val="en-GB"/>
                        </w:rPr>
                        <w:t>, which included the opportunity for input to the study aims</w:t>
                      </w:r>
                      <w:r w:rsidR="007606AA">
                        <w:rPr>
                          <w:lang w:val="en-GB"/>
                        </w:rPr>
                        <w:t xml:space="preserve"> and</w:t>
                      </w:r>
                      <w:r w:rsidR="003D3C1D">
                        <w:rPr>
                          <w:lang w:val="en-GB"/>
                        </w:rPr>
                        <w:t xml:space="preserve"> objectives</w:t>
                      </w:r>
                      <w:r>
                        <w:rPr>
                          <w:lang w:val="en-GB"/>
                        </w:rPr>
                        <w:t xml:space="preserve">. Several co-authors of the study are </w:t>
                      </w:r>
                      <w:r w:rsidR="003D3C1D">
                        <w:rPr>
                          <w:lang w:val="en-GB"/>
                        </w:rPr>
                        <w:t xml:space="preserve">directly involved in the delivery of laboratory services or </w:t>
                      </w:r>
                      <w:r w:rsidR="007606AA">
                        <w:rPr>
                          <w:lang w:val="en-GB"/>
                        </w:rPr>
                        <w:t xml:space="preserve">laboratory medicine policy </w:t>
                      </w:r>
                      <w:r w:rsidR="003D3C1D">
                        <w:rPr>
                          <w:lang w:val="en-GB"/>
                        </w:rPr>
                        <w:t xml:space="preserve">in Sierra Leon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4CEEBA2" w14:textId="77777777" w:rsidR="007606AA" w:rsidRDefault="007606AA" w:rsidP="000035D5">
      <w:pPr>
        <w:spacing w:before="240" w:after="240"/>
      </w:pPr>
    </w:p>
    <w:p w14:paraId="1BE8DD7D" w14:textId="77777777" w:rsidR="007606AA" w:rsidRDefault="007606AA" w:rsidP="000035D5">
      <w:pPr>
        <w:spacing w:before="240" w:after="240"/>
      </w:pPr>
    </w:p>
    <w:p w14:paraId="4E65FA24" w14:textId="3CC33896" w:rsidR="000035D5" w:rsidRDefault="009C7928" w:rsidP="000035D5">
      <w:pPr>
        <w:spacing w:before="240" w:after="240"/>
      </w:pPr>
      <w:r>
        <w:rPr>
          <w:noProof/>
          <w:lang w:val="en-GB" w:eastAsia="en-GB"/>
        </w:rPr>
        <w:lastRenderedPageBreak/>
        <mc:AlternateContent>
          <mc:Choice Requires="wps">
            <w:drawing>
              <wp:anchor distT="45720" distB="45720" distL="114300" distR="114300" simplePos="0" relativeHeight="251679744" behindDoc="0" locked="0" layoutInCell="1" allowOverlap="1" wp14:anchorId="1A7A99EA" wp14:editId="53F77FB0">
                <wp:simplePos x="0" y="0"/>
                <wp:positionH relativeFrom="margin">
                  <wp:posOffset>22225</wp:posOffset>
                </wp:positionH>
                <wp:positionV relativeFrom="paragraph">
                  <wp:posOffset>523240</wp:posOffset>
                </wp:positionV>
                <wp:extent cx="6838950" cy="1604645"/>
                <wp:effectExtent l="0" t="0" r="19050" b="825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04645"/>
                        </a:xfrm>
                        <a:prstGeom prst="rect">
                          <a:avLst/>
                        </a:prstGeom>
                        <a:solidFill>
                          <a:srgbClr val="FFFFFF"/>
                        </a:solidFill>
                        <a:ln w="9525">
                          <a:solidFill>
                            <a:srgbClr val="193A65"/>
                          </a:solidFill>
                          <a:miter lim="800000"/>
                          <a:headEnd/>
                          <a:tailEnd/>
                        </a:ln>
                      </wps:spPr>
                      <wps:txbx>
                        <w:txbxContent>
                          <w:p w14:paraId="53B10E27" w14:textId="2F7AEAFA" w:rsidR="000035D5" w:rsidRPr="003D3C1D" w:rsidRDefault="00B93C98" w:rsidP="000035D5">
                            <w:pPr>
                              <w:rPr>
                                <w:lang w:val="en-GB"/>
                              </w:rPr>
                            </w:pPr>
                            <w:r>
                              <w:rPr>
                                <w:lang w:val="en-GB"/>
                              </w:rPr>
                              <w:t>Project information</w:t>
                            </w:r>
                            <w:r w:rsidR="003D3C1D">
                              <w:rPr>
                                <w:lang w:val="en-GB"/>
                              </w:rPr>
                              <w:t xml:space="preserve"> documents were written in English, which was spoken by </w:t>
                            </w:r>
                            <w:r w:rsidR="00CD55BD">
                              <w:rPr>
                                <w:lang w:val="en-GB"/>
                              </w:rPr>
                              <w:t xml:space="preserve">all </w:t>
                            </w:r>
                            <w:r>
                              <w:rPr>
                                <w:lang w:val="en-GB"/>
                              </w:rPr>
                              <w:t xml:space="preserve">management personnel who provided institutional consent for the study. </w:t>
                            </w:r>
                            <w:r w:rsidR="007606AA">
                              <w:rPr>
                                <w:lang w:val="en-GB"/>
                              </w:rPr>
                              <w:t xml:space="preserve">Formal </w:t>
                            </w:r>
                            <w:r w:rsidR="00CD55BD">
                              <w:rPr>
                                <w:lang w:val="en-GB"/>
                              </w:rPr>
                              <w:t>v</w:t>
                            </w:r>
                            <w:r w:rsidR="007606AA">
                              <w:rPr>
                                <w:lang w:val="en-GB"/>
                              </w:rPr>
                              <w:t xml:space="preserve">erbal </w:t>
                            </w:r>
                            <w:r>
                              <w:rPr>
                                <w:lang w:val="en-GB"/>
                              </w:rPr>
                              <w:t xml:space="preserve">consent was obtained in English from personnel </w:t>
                            </w:r>
                            <w:r w:rsidR="007606AA">
                              <w:rPr>
                                <w:lang w:val="en-GB"/>
                              </w:rPr>
                              <w:t xml:space="preserve">who participated in the survey </w:t>
                            </w:r>
                            <w:r>
                              <w:rPr>
                                <w:lang w:val="en-GB"/>
                              </w:rPr>
                              <w:t>at individual CHCs</w:t>
                            </w:r>
                            <w:r w:rsidR="007606AA">
                              <w:rPr>
                                <w:lang w:val="en-GB"/>
                              </w:rPr>
                              <w:t xml:space="preserve"> (no personal information was collected as part of the survey). </w:t>
                            </w:r>
                            <w:r w:rsidR="009C7928">
                              <w:rPr>
                                <w:lang w:val="en-GB"/>
                              </w:rPr>
                              <w:t xml:space="preserve">Input to the verbal consent script </w:t>
                            </w:r>
                            <w:r w:rsidR="007606AA">
                              <w:rPr>
                                <w:lang w:val="en-GB"/>
                              </w:rPr>
                              <w:t xml:space="preserve">was provided by </w:t>
                            </w:r>
                            <w:r w:rsidR="009C7928">
                              <w:rPr>
                                <w:lang w:val="en-GB"/>
                              </w:rPr>
                              <w:t>the District Medical Officers</w:t>
                            </w:r>
                            <w:r w:rsidR="00CD55BD">
                              <w:rPr>
                                <w:lang w:val="en-GB"/>
                              </w:rPr>
                              <w:t xml:space="preserve"> to ensure it was clear and that the right to refuse/withdraw consent was communicated</w:t>
                            </w:r>
                            <w:r w:rsidR="009C7928">
                              <w:rPr>
                                <w:lang w:val="en-GB"/>
                              </w:rPr>
                              <w:t xml:space="preserve">. </w:t>
                            </w:r>
                            <w:r w:rsidR="007606AA">
                              <w:rPr>
                                <w:lang w:val="en-GB"/>
                              </w:rPr>
                              <w:t xml:space="preserve">Formal written consent documentation </w:t>
                            </w:r>
                            <w:r w:rsidR="009C7928">
                              <w:rPr>
                                <w:lang w:val="en-GB"/>
                              </w:rPr>
                              <w:t>for interviews were designed with input from local collaborators and project partners. Written consent forms were written in English, which was spoken by all health personnel includ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75pt;margin-top:41.2pt;width:538.5pt;height:126.3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QZq1LAIAAE0EAAAOAAAAZHJzL2Uyb0RvYy54bWysVNuO0zAQfUfiHyy/0yTdNrRR01XpUoS0&#10;XKRdPsBxnMbC8RjbbbJ8PWOn7XZBvCDyYHk84zNnzniyuh06RY7COgm6pNkkpURoDrXU+5J+e9y9&#10;WVDiPNM1U6BFSZ+Eo7fr169WvSnEFFpQtbAEQbQrelPS1ntTJInjreiYm4ARGp0N2I55NO0+qS3r&#10;Eb1TyTRN86QHWxsLXDiHp3ejk64jftMI7r80jROeqJIiNx9XG9cqrMl6xYq9ZaaV/ESD/QOLjkmN&#10;SS9Qd8wzcrDyD6hOcgsOGj/h0CXQNJKLWANWk6W/VfPQMiNiLSiOMxeZ3P+D5Z+PXy2RNfYup0Sz&#10;Dnv0KAZP3sFApkGe3rgCox4MxvkBjzE0lurMPfDvjmjYtkzvxcZa6FvBaqSXhZvJ1dURxwWQqv8E&#10;NaZhBw8RaGhsF7RDNQiiY5ueLq0JVDge5oubxXKOLo6+LE9n+Wwec7DifN1Y5z8I6EjYlNRi7yM8&#10;O947H+iw4hwSsjlQst5JpaJh99VWWXJk+E528TuhvwhTmvQlXc6n81GBv0Jky5tNfib4AqKTHh+8&#10;kl1JF2n4Qh5WBN3e6zruPZNq3CNlpU9CBu1GFf1QDbFlMUEQuYL6CZW1ML5vnEfctGB/UtLj2y6p&#10;+3FgVlCiPmrszjKbzcIwRGM2fztFw157qmsP0xyhSuopGbdbHwco0NawwS42Mur7zOREGd9slP00&#10;X2Eoru0Y9fwXWP8CAAD//wMAUEsDBBQABgAIAAAAIQByRbnH4gAAAA4BAAAPAAAAZHJzL2Rvd25y&#10;ZXYueG1sTI9Ba8MwDIXvg/0Ho8EuY7WbtiGkccroGOw02m4wdlNjLwmL5RA7bfrvp562i0D6pKf3&#10;is3kOnGyQ2g9aZjPFAhLlTct1Ro+3l8eMxAhIhnsPFkNFxtgU97eFJgbf6a9PR1iLViEQo4amhj7&#10;XMpQNdZhmPneErNvPziM3A61NAOeWdx1MlEqlQ5b4g8N9nbb2OrnMDoN40O6+3RGfmHyRq9+G/Cy&#10;j6nW93fT85rL0xpEtFP8u4BrBvYPJRs7+pFMEJ2GxYoXNWTJEsQVq0zx5MhgsZqDLAv5P0b5CwAA&#10;//8DAFBLAQItABQABgAIAAAAIQC2gziS/gAAAOEBAAATAAAAAAAAAAAAAAAAAAAAAABbQ29udGVu&#10;dF9UeXBlc10ueG1sUEsBAi0AFAAGAAgAAAAhADj9If/WAAAAlAEAAAsAAAAAAAAAAAAAAAAALwEA&#10;AF9yZWxzLy5yZWxzUEsBAi0AFAAGAAgAAAAhAAVBmrUsAgAATQQAAA4AAAAAAAAAAAAAAAAALgIA&#10;AGRycy9lMm9Eb2MueG1sUEsBAi0AFAAGAAgAAAAhAHJFucfiAAAADgEAAA8AAAAAAAAAAAAAAAAA&#10;hgQAAGRycy9kb3ducmV2LnhtbFBLBQYAAAAABAAEAPMAAACVBQAAAAA=&#10;" strokecolor="#193a65">
                <v:textbox>
                  <w:txbxContent>
                    <w:p w14:paraId="53B10E27" w14:textId="2F7AEAFA" w:rsidR="000035D5" w:rsidRPr="003D3C1D" w:rsidRDefault="00B93C98" w:rsidP="000035D5">
                      <w:pPr>
                        <w:rPr>
                          <w:lang w:val="en-GB"/>
                        </w:rPr>
                      </w:pPr>
                      <w:r>
                        <w:rPr>
                          <w:lang w:val="en-GB"/>
                        </w:rPr>
                        <w:t>Project information</w:t>
                      </w:r>
                      <w:r w:rsidR="003D3C1D">
                        <w:rPr>
                          <w:lang w:val="en-GB"/>
                        </w:rPr>
                        <w:t xml:space="preserve"> documents were written in English, which was spoken by </w:t>
                      </w:r>
                      <w:r w:rsidR="00CD55BD">
                        <w:rPr>
                          <w:lang w:val="en-GB"/>
                        </w:rPr>
                        <w:t xml:space="preserve">all </w:t>
                      </w:r>
                      <w:r>
                        <w:rPr>
                          <w:lang w:val="en-GB"/>
                        </w:rPr>
                        <w:t xml:space="preserve">management personnel who provided institutional consent for the study. </w:t>
                      </w:r>
                      <w:r w:rsidR="007606AA">
                        <w:rPr>
                          <w:lang w:val="en-GB"/>
                        </w:rPr>
                        <w:t xml:space="preserve">Formal </w:t>
                      </w:r>
                      <w:r w:rsidR="00CD55BD">
                        <w:rPr>
                          <w:lang w:val="en-GB"/>
                        </w:rPr>
                        <w:t>v</w:t>
                      </w:r>
                      <w:r w:rsidR="007606AA">
                        <w:rPr>
                          <w:lang w:val="en-GB"/>
                        </w:rPr>
                        <w:t xml:space="preserve">erbal </w:t>
                      </w:r>
                      <w:r>
                        <w:rPr>
                          <w:lang w:val="en-GB"/>
                        </w:rPr>
                        <w:t xml:space="preserve">consent was obtained in English from personnel </w:t>
                      </w:r>
                      <w:r w:rsidR="007606AA">
                        <w:rPr>
                          <w:lang w:val="en-GB"/>
                        </w:rPr>
                        <w:t xml:space="preserve">who participated in the survey </w:t>
                      </w:r>
                      <w:r>
                        <w:rPr>
                          <w:lang w:val="en-GB"/>
                        </w:rPr>
                        <w:t>at individual CHCs</w:t>
                      </w:r>
                      <w:r w:rsidR="007606AA">
                        <w:rPr>
                          <w:lang w:val="en-GB"/>
                        </w:rPr>
                        <w:t xml:space="preserve"> (no personal information was collected as part of the survey). </w:t>
                      </w:r>
                      <w:r w:rsidR="009C7928">
                        <w:rPr>
                          <w:lang w:val="en-GB"/>
                        </w:rPr>
                        <w:t xml:space="preserve">Input to the verbal consent script </w:t>
                      </w:r>
                      <w:r w:rsidR="007606AA">
                        <w:rPr>
                          <w:lang w:val="en-GB"/>
                        </w:rPr>
                        <w:t xml:space="preserve">was provided by </w:t>
                      </w:r>
                      <w:r w:rsidR="009C7928">
                        <w:rPr>
                          <w:lang w:val="en-GB"/>
                        </w:rPr>
                        <w:t>the District Medical Officers</w:t>
                      </w:r>
                      <w:r w:rsidR="00CD55BD">
                        <w:rPr>
                          <w:lang w:val="en-GB"/>
                        </w:rPr>
                        <w:t xml:space="preserve"> to ensure it was clear and that the right to refuse/withdraw consent was communicated</w:t>
                      </w:r>
                      <w:r w:rsidR="009C7928">
                        <w:rPr>
                          <w:lang w:val="en-GB"/>
                        </w:rPr>
                        <w:t xml:space="preserve">. </w:t>
                      </w:r>
                      <w:proofErr w:type="spellStart"/>
                      <w:r w:rsidR="007606AA">
                        <w:rPr>
                          <w:lang w:val="en-GB"/>
                        </w:rPr>
                        <w:t>F</w:t>
                      </w:r>
                      <w:proofErr w:type="spellEnd"/>
                      <w:r w:rsidR="007606AA">
                        <w:rPr>
                          <w:lang w:val="en-GB"/>
                        </w:rPr>
                        <w:t xml:space="preserve">ormal written consent documentation </w:t>
                      </w:r>
                      <w:r w:rsidR="009C7928">
                        <w:rPr>
                          <w:lang w:val="en-GB"/>
                        </w:rPr>
                        <w:t>for interviews were designed with input from local collaborators and project partners. Written consent forms were written in English, which was spoken by all health personnel included in this study.</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7882FA6D" w:rsidR="000035D5" w:rsidRDefault="00CD55BD" w:rsidP="000035D5">
      <w:pPr>
        <w:spacing w:before="240" w:after="240"/>
      </w:pPr>
      <w:r>
        <w:rPr>
          <w:noProof/>
          <w:lang w:val="en-GB" w:eastAsia="en-GB"/>
        </w:rPr>
        <mc:AlternateContent>
          <mc:Choice Requires="wps">
            <w:drawing>
              <wp:anchor distT="45720" distB="45720" distL="114300" distR="114300" simplePos="0" relativeHeight="251681792" behindDoc="0" locked="0" layoutInCell="1" allowOverlap="1" wp14:anchorId="0D25BCA0" wp14:editId="7EF2E572">
                <wp:simplePos x="0" y="0"/>
                <wp:positionH relativeFrom="margin">
                  <wp:posOffset>0</wp:posOffset>
                </wp:positionH>
                <wp:positionV relativeFrom="paragraph">
                  <wp:posOffset>2375535</wp:posOffset>
                </wp:positionV>
                <wp:extent cx="6903720" cy="1280160"/>
                <wp:effectExtent l="0" t="0" r="1143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03720" cy="1280160"/>
                        </a:xfrm>
                        <a:prstGeom prst="rect">
                          <a:avLst/>
                        </a:prstGeom>
                        <a:solidFill>
                          <a:srgbClr val="FFFFFF"/>
                        </a:solidFill>
                        <a:ln w="9525">
                          <a:solidFill>
                            <a:srgbClr val="193A65"/>
                          </a:solidFill>
                          <a:miter lim="800000"/>
                          <a:headEnd/>
                          <a:tailEnd/>
                        </a:ln>
                      </wps:spPr>
                      <wps:txbx>
                        <w:txbxContent>
                          <w:p w14:paraId="63B5C0C8" w14:textId="477A2404" w:rsidR="000035D5" w:rsidRPr="00B93C98" w:rsidRDefault="00B93C98" w:rsidP="000035D5">
                            <w:pPr>
                              <w:rPr>
                                <w:lang w:val="en-GB"/>
                              </w:rPr>
                            </w:pPr>
                            <w:r>
                              <w:rPr>
                                <w:lang w:val="en-GB"/>
                              </w:rPr>
                              <w:t xml:space="preserve">A summary of findings was </w:t>
                            </w:r>
                            <w:r w:rsidR="00CD55BD">
                              <w:rPr>
                                <w:lang w:val="en-GB"/>
                              </w:rPr>
                              <w:t>presented</w:t>
                            </w:r>
                            <w:r>
                              <w:rPr>
                                <w:lang w:val="en-GB"/>
                              </w:rPr>
                              <w:t xml:space="preserve"> to members of the district management teams, the Laboratory Technical Working Group and the Ministry of Health and Sanitation at a dissemination workshop held in Freetown</w:t>
                            </w:r>
                            <w:r w:rsidR="00302489">
                              <w:rPr>
                                <w:lang w:val="en-GB"/>
                              </w:rPr>
                              <w:t>, Sierra Leone,</w:t>
                            </w:r>
                            <w:r>
                              <w:rPr>
                                <w:lang w:val="en-GB"/>
                              </w:rPr>
                              <w:t xml:space="preserve"> in September 2019. A summary report of findings was distributed to stakeholders and is available on the project website. </w:t>
                            </w:r>
                            <w:r w:rsidR="00C259F3">
                              <w:rPr>
                                <w:lang w:val="en-GB"/>
                              </w:rPr>
                              <w:t xml:space="preserve">The raw data collected as part of this study has been shared with the District </w:t>
                            </w:r>
                            <w:r w:rsidR="00302489">
                              <w:rPr>
                                <w:lang w:val="en-GB"/>
                              </w:rPr>
                              <w:t xml:space="preserve">Health </w:t>
                            </w:r>
                            <w:r w:rsidR="00C259F3">
                              <w:rPr>
                                <w:lang w:val="en-GB"/>
                              </w:rPr>
                              <w:t>Management Teams</w:t>
                            </w:r>
                            <w:r w:rsidR="00302489">
                              <w:rPr>
                                <w:lang w:val="en-GB"/>
                              </w:rPr>
                              <w:t>, and the Laboratory Director and managers of the Ministry of Health and Sanitation</w:t>
                            </w:r>
                            <w:r w:rsidR="00C259F3">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87.05pt;width:543.6pt;height:100.8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Ia0yKgIAAE0EAAAOAAAAZHJzL2Uyb0RvYy54bWysVNuO2yAQfa/Uf0C8N75skiZWnFWabapK&#13;&#10;24u02w/AGMeowLhAYqdf3wFns9G2fanqBzQww2HmnBmvbgetyFFYJ8GUNJuklAjDoZZmX9Jvj7s3&#13;&#10;C0qcZ6ZmCowo6Uk4ert+/WrVd4XIoQVVC0sQxLii70raet8VSeJ4KzRzE+iEQWcDVjOPW7tPast6&#13;&#10;RNcqydN0nvRg684CF87h6d3opOuI3zSC+y9N44QnqqSYm4+rjWsV1mS9YsXesq6V/JwG+4csNJMG&#13;&#10;H71A3THPyMHK36C05BYcNH7CQSfQNJKLWANWk6UvqnloWSdiLUiO6y40uf8Hyz8fv1oia9QOlTJM&#13;&#10;o0aPYvDkHQwkD/T0nSsw6qHDOD/gMYbGUl13D/y7Iwa2LTN7sbEW+lawGtPLws3k6uqI4wJI1X+C&#13;&#10;Gp9hBw8RaGisDtwhGwTRUabTRZqQCsfD+TK9eZuji6MvyxdpNo/iJax4ut5Z5z8I0CQYJbWofYRn&#13;&#10;x3vnQzqseAoJrzlQst5JpeLG7qutsuTIsE928YsVvAhThvQlXc7y2cjAXyGy5c1mPvsThJYeG15J&#13;&#10;XdJFGr4QxIrA23tTR9szqUYbU1bmTGTgbmTRD9UQJZuHu4HkCuoTMmth7G+cRzRasD8p6bG3S+p+&#13;&#10;HJgVlKiPBtVZZtNpGIa4mc4ir/baU117mOEIVVJPyWhufRygkLaBDarYyMjvcybnlLFnI+3n+QpD&#13;&#10;cb2PUc9/gfUvAAAA//8DAFBLAwQUAAYACAAAACEADhRJt+QAAAAOAQAADwAAAGRycy9kb3ducmV2&#13;&#10;LnhtbEyPzWrDMBCE74W+g9hCL6WR4zZ2cLwOJSHQU8lPofS2sVTb1FoZS06ct69yai4Dy7Az8+XL&#13;&#10;0bTipHvXWEaYTiIQmkurGq4QPg+b5zkI54kVtZY1wkU7WBb3dzllyp55p097X4kQwi4jhNr7LpPS&#13;&#10;lbU25Ca20xy8H9sb8uHsK6l6Oodw08o4ihJpqOHQUFOnV7Uuf/eDQRieku2XUfKb4g9+tytHl51P&#13;&#10;EB8fxvUiyNsChNej//+AK0PYD0UYdrQDKydahEDjEV7S1ymIqx3N0xjEEWGWzlKQRS5vMYo/AAAA&#13;&#10;//8DAFBLAQItABQABgAIAAAAIQC2gziS/gAAAOEBAAATAAAAAAAAAAAAAAAAAAAAAABbQ29udGVu&#13;&#10;dF9UeXBlc10ueG1sUEsBAi0AFAAGAAgAAAAhADj9If/WAAAAlAEAAAsAAAAAAAAAAAAAAAAALwEA&#13;&#10;AF9yZWxzLy5yZWxzUEsBAi0AFAAGAAgAAAAhAGEhrTIqAgAATQQAAA4AAAAAAAAAAAAAAAAALgIA&#13;&#10;AGRycy9lMm9Eb2MueG1sUEsBAi0AFAAGAAgAAAAhAA4USbfkAAAADgEAAA8AAAAAAAAAAAAAAAAA&#13;&#10;hAQAAGRycy9kb3ducmV2LnhtbFBLBQYAAAAABAAEAPMAAACVBQAAAAA=&#13;&#10;" strokecolor="#193a65">
                <v:textbox>
                  <w:txbxContent>
                    <w:p w14:paraId="63B5C0C8" w14:textId="477A2404" w:rsidR="000035D5" w:rsidRPr="00B93C98" w:rsidRDefault="00B93C98" w:rsidP="000035D5">
                      <w:pPr>
                        <w:rPr>
                          <w:lang w:val="en-GB"/>
                        </w:rPr>
                      </w:pPr>
                      <w:r>
                        <w:rPr>
                          <w:lang w:val="en-GB"/>
                        </w:rPr>
                        <w:t xml:space="preserve">A summary of findings was </w:t>
                      </w:r>
                      <w:r w:rsidR="00CD55BD">
                        <w:rPr>
                          <w:lang w:val="en-GB"/>
                        </w:rPr>
                        <w:t>presented</w:t>
                      </w:r>
                      <w:r>
                        <w:rPr>
                          <w:lang w:val="en-GB"/>
                        </w:rPr>
                        <w:t xml:space="preserve"> to members of the district management teams, the Laboratory Technical Working Group and the Ministry of Health and Sanitation at a dissemination workshop held in Freetown</w:t>
                      </w:r>
                      <w:r w:rsidR="00302489">
                        <w:rPr>
                          <w:lang w:val="en-GB"/>
                        </w:rPr>
                        <w:t>, Sierra Leone,</w:t>
                      </w:r>
                      <w:r>
                        <w:rPr>
                          <w:lang w:val="en-GB"/>
                        </w:rPr>
                        <w:t xml:space="preserve"> in September 2019. A summary report of findings was distributed to stakeholders and is available on the project website. </w:t>
                      </w:r>
                      <w:r w:rsidR="00C259F3">
                        <w:rPr>
                          <w:lang w:val="en-GB"/>
                        </w:rPr>
                        <w:t xml:space="preserve">The raw data collected as part of this study has been shared with the District </w:t>
                      </w:r>
                      <w:r w:rsidR="00302489">
                        <w:rPr>
                          <w:lang w:val="en-GB"/>
                        </w:rPr>
                        <w:t xml:space="preserve">Health </w:t>
                      </w:r>
                      <w:r w:rsidR="00C259F3">
                        <w:rPr>
                          <w:lang w:val="en-GB"/>
                        </w:rPr>
                        <w:t>Management Teams</w:t>
                      </w:r>
                      <w:r w:rsidR="00302489">
                        <w:rPr>
                          <w:lang w:val="en-GB"/>
                        </w:rPr>
                        <w:t>, and the Laboratory Director and managers of the Ministry of Health and Sanitation</w:t>
                      </w:r>
                      <w:r w:rsidR="00C259F3">
                        <w:rPr>
                          <w:lang w:val="en-GB"/>
                        </w:rPr>
                        <w:t xml:space="preserve">.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75166DE6"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8AFCAE" w14:textId="77777777" w:rsidR="00CB2CDD" w:rsidRDefault="00CB2CDD" w:rsidP="00F57A3B">
      <w:r>
        <w:separator/>
      </w:r>
    </w:p>
  </w:endnote>
  <w:endnote w:type="continuationSeparator" w:id="0">
    <w:p w14:paraId="2066D88C" w14:textId="77777777" w:rsidR="00CB2CDD" w:rsidRDefault="00CB2CD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31028" w14:textId="77777777" w:rsidR="00CB2CDD" w:rsidRDefault="00CB2CDD" w:rsidP="00F57A3B">
      <w:r>
        <w:separator/>
      </w:r>
    </w:p>
  </w:footnote>
  <w:footnote w:type="continuationSeparator" w:id="0">
    <w:p w14:paraId="5445C244" w14:textId="77777777" w:rsidR="00CB2CDD" w:rsidRDefault="00CB2CD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33E13"/>
    <w:rsid w:val="000F365D"/>
    <w:rsid w:val="00116E71"/>
    <w:rsid w:val="00140E79"/>
    <w:rsid w:val="00153876"/>
    <w:rsid w:val="00302489"/>
    <w:rsid w:val="00335779"/>
    <w:rsid w:val="00397B49"/>
    <w:rsid w:val="003D3C1D"/>
    <w:rsid w:val="004A7A57"/>
    <w:rsid w:val="00541C18"/>
    <w:rsid w:val="00580384"/>
    <w:rsid w:val="005D30D4"/>
    <w:rsid w:val="006479E4"/>
    <w:rsid w:val="0069423E"/>
    <w:rsid w:val="007606AA"/>
    <w:rsid w:val="007A4837"/>
    <w:rsid w:val="00831ADE"/>
    <w:rsid w:val="00841F25"/>
    <w:rsid w:val="009364D9"/>
    <w:rsid w:val="009C7928"/>
    <w:rsid w:val="00A02EFF"/>
    <w:rsid w:val="00A43F5B"/>
    <w:rsid w:val="00B5287D"/>
    <w:rsid w:val="00B93C98"/>
    <w:rsid w:val="00C259F3"/>
    <w:rsid w:val="00CB2CDD"/>
    <w:rsid w:val="00CD55BD"/>
    <w:rsid w:val="00E004E6"/>
    <w:rsid w:val="00F06220"/>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D7C9E7-EA1E-40FD-8C85-14A1808F7D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ice Street</cp:lastModifiedBy>
  <cp:revision>2</cp:revision>
  <dcterms:created xsi:type="dcterms:W3CDTF">2023-01-24T09:29:00Z</dcterms:created>
  <dcterms:modified xsi:type="dcterms:W3CDTF">2023-01-24T09:29:00Z</dcterms:modified>
</cp:coreProperties>
</file>